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48" w:rsidRPr="00DD0758" w:rsidRDefault="008C72CA">
      <w:pPr>
        <w:rPr>
          <w:rFonts w:ascii="Times New Roman" w:hAnsi="Times New Roman" w:cs="Times New Roman"/>
          <w:sz w:val="24"/>
          <w:szCs w:val="24"/>
        </w:rPr>
      </w:pPr>
      <w:r w:rsidRPr="00DD0758">
        <w:rPr>
          <w:rFonts w:ascii="Times New Roman" w:hAnsi="Times New Roman" w:cs="Times New Roman"/>
          <w:sz w:val="24"/>
          <w:szCs w:val="24"/>
        </w:rPr>
        <w:t xml:space="preserve">  S5 Table </w:t>
      </w:r>
    </w:p>
    <w:p w:rsidR="00E95C97" w:rsidRDefault="00E95C97"/>
    <w:p w:rsidR="00E95C97" w:rsidRDefault="00E95C97"/>
    <w:tbl>
      <w:tblPr>
        <w:tblStyle w:val="TableGrid1"/>
        <w:tblpPr w:leftFromText="180" w:rightFromText="180" w:vertAnchor="page" w:horzAnchor="margin" w:tblpX="-162" w:tblpY="2011"/>
        <w:tblW w:w="10026" w:type="dxa"/>
        <w:tblLook w:val="04A0"/>
      </w:tblPr>
      <w:tblGrid>
        <w:gridCol w:w="1638"/>
        <w:gridCol w:w="1142"/>
        <w:gridCol w:w="1465"/>
        <w:gridCol w:w="1036"/>
        <w:gridCol w:w="1226"/>
        <w:gridCol w:w="1207"/>
        <w:gridCol w:w="1156"/>
        <w:gridCol w:w="1156"/>
      </w:tblGrid>
      <w:tr w:rsidR="00E95C97" w:rsidRPr="00E95C97" w:rsidTr="00DD0758">
        <w:trPr>
          <w:trHeight w:val="152"/>
        </w:trPr>
        <w:tc>
          <w:tcPr>
            <w:tcW w:w="16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Classification</w:t>
            </w:r>
          </w:p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anemia status  </w:t>
            </w:r>
          </w:p>
        </w:tc>
        <w:tc>
          <w:tcPr>
            <w:tcW w:w="3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Overall</w:t>
            </w:r>
          </w:p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( %)</w:t>
            </w:r>
          </w:p>
        </w:tc>
      </w:tr>
      <w:tr w:rsidR="00E95C97" w:rsidRPr="00E95C97" w:rsidTr="00DD0758">
        <w:tc>
          <w:tcPr>
            <w:tcW w:w="16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Pr="00E95C97" w:rsidRDefault="00E95C97" w:rsidP="00DD0758">
            <w:pPr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HAART user (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HAART naïve (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Total</w:t>
            </w:r>
          </w:p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%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HAART user (%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HAART naïve (%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C97" w:rsidRPr="00E95C97" w:rsidRDefault="00E95C97" w:rsidP="00DD0758">
            <w:pPr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E95C97" w:rsidRPr="00E95C97" w:rsidTr="00DD0758">
        <w:trPr>
          <w:trHeight w:val="27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Non anemic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75(66.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2(53.7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97(63.4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29(65.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35(56.5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64(63.4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61(63.5)</w:t>
            </w:r>
          </w:p>
        </w:tc>
      </w:tr>
      <w:tr w:rsidR="00E95C97" w:rsidRPr="00E95C97" w:rsidTr="00DD075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Anemic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37(33.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9(46.3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56(36.6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67(34.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7(43.5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94(36.4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50(36.5)</w:t>
            </w:r>
          </w:p>
        </w:tc>
      </w:tr>
      <w:tr w:rsidR="00E95C97" w:rsidRPr="00E95C97" w:rsidTr="00DD075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1..Mild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8(75.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4(73.7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2(75.0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1(61.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3(85.0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64(68.1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06(70.7)</w:t>
            </w:r>
          </w:p>
        </w:tc>
      </w:tr>
      <w:tr w:rsidR="00E95C97" w:rsidRPr="00E95C97" w:rsidTr="00DD075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2. Moderate 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9(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(21.0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3(23.2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3(34.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(14.8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27(27.7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0(26.7)</w:t>
            </w:r>
          </w:p>
        </w:tc>
      </w:tr>
      <w:tr w:rsidR="00E95C97" w:rsidRPr="00E95C97" w:rsidTr="00DD075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3.Severe anemia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(5.3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1(2.0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3(4.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3(3.2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5C97" w:rsidRPr="00E95C97" w:rsidRDefault="00E95C97" w:rsidP="00DD0758">
            <w:pPr>
              <w:tabs>
                <w:tab w:val="left" w:pos="5730"/>
              </w:tabs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E95C97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4(2.6)</w:t>
            </w:r>
          </w:p>
        </w:tc>
      </w:tr>
    </w:tbl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p w:rsidR="00E95C97" w:rsidRDefault="00E95C97"/>
    <w:sectPr w:rsidR="00E95C97" w:rsidSect="00B8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196848"/>
    <w:rsid w:val="002845A1"/>
    <w:rsid w:val="00334C70"/>
    <w:rsid w:val="0067442A"/>
    <w:rsid w:val="007B23B4"/>
    <w:rsid w:val="008C72CA"/>
    <w:rsid w:val="00B755F2"/>
    <w:rsid w:val="00B84C41"/>
    <w:rsid w:val="00DD0758"/>
    <w:rsid w:val="00E95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4</cp:revision>
  <dcterms:created xsi:type="dcterms:W3CDTF">2019-09-05T05:22:00Z</dcterms:created>
  <dcterms:modified xsi:type="dcterms:W3CDTF">2019-09-05T19:01:00Z</dcterms:modified>
</cp:coreProperties>
</file>